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tblpY="1"/>
        <w:tblOverlap w:val="never"/>
        <w:tblW w:w="1370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652"/>
        <w:gridCol w:w="618"/>
        <w:gridCol w:w="408"/>
        <w:gridCol w:w="645"/>
        <w:gridCol w:w="204"/>
        <w:gridCol w:w="14"/>
        <w:gridCol w:w="803"/>
        <w:gridCol w:w="14"/>
        <w:gridCol w:w="391"/>
        <w:gridCol w:w="17"/>
        <w:gridCol w:w="631"/>
        <w:gridCol w:w="14"/>
        <w:gridCol w:w="264"/>
        <w:gridCol w:w="14"/>
        <w:gridCol w:w="803"/>
        <w:gridCol w:w="14"/>
        <w:gridCol w:w="391"/>
        <w:gridCol w:w="17"/>
        <w:gridCol w:w="631"/>
        <w:gridCol w:w="14"/>
        <w:gridCol w:w="299"/>
        <w:gridCol w:w="16"/>
        <w:gridCol w:w="803"/>
        <w:gridCol w:w="14"/>
        <w:gridCol w:w="391"/>
        <w:gridCol w:w="17"/>
        <w:gridCol w:w="631"/>
        <w:gridCol w:w="14"/>
        <w:gridCol w:w="299"/>
        <w:gridCol w:w="16"/>
        <w:gridCol w:w="803"/>
        <w:gridCol w:w="14"/>
        <w:gridCol w:w="391"/>
        <w:gridCol w:w="17"/>
        <w:gridCol w:w="631"/>
        <w:gridCol w:w="14"/>
        <w:gridCol w:w="384"/>
        <w:gridCol w:w="14"/>
      </w:tblGrid>
      <w:tr w:rsidR="00313852" w:rsidRPr="0004417C" w14:paraId="0E301032" w14:textId="77777777" w:rsidTr="00A24C25">
        <w:trPr>
          <w:gridAfter w:val="1"/>
          <w:wAfter w:w="14" w:type="dxa"/>
          <w:trHeight w:val="280"/>
        </w:trPr>
        <w:tc>
          <w:tcPr>
            <w:tcW w:w="13693" w:type="dxa"/>
            <w:gridSpan w:val="3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A21C9A" w14:textId="0A5E6A9A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DIGITAL CONTENT Table </w:t>
            </w:r>
            <w:r w:rsidR="00C236CD" w:rsidRPr="000441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0441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 Effect of fluid resuscitation on blood gas parameters in CS rats.</w:t>
            </w:r>
          </w:p>
        </w:tc>
      </w:tr>
      <w:tr w:rsidR="00313852" w:rsidRPr="0004417C" w14:paraId="352D8B91" w14:textId="77777777" w:rsidTr="00A24C25">
        <w:trPr>
          <w:gridAfter w:val="1"/>
          <w:wAfter w:w="14" w:type="dxa"/>
          <w:trHeight w:val="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163E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43EB0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61" w:type="dxa"/>
            <w:gridSpan w:val="3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5AA93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perfusion (h)</w:t>
            </w:r>
          </w:p>
        </w:tc>
      </w:tr>
      <w:tr w:rsidR="00823B12" w:rsidRPr="0004417C" w14:paraId="7FF9AADA" w14:textId="77777777" w:rsidTr="00A24C25">
        <w:trPr>
          <w:gridAfter w:val="1"/>
          <w:wAfter w:w="14" w:type="dxa"/>
          <w:trHeight w:val="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FC10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5C91B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0DBBC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AADB7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8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706F7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287E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8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53FDE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FF62D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8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3DD9D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98B87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8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A9C6C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FC808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04417C" w:rsidRPr="0004417C" w14:paraId="02ED91D7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6622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6E045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6A091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AAAEE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0E2E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CA83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C83A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1B3C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8F2F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D55F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5914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5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93D9E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98B5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4E70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141A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6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F51F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91A3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D8EF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FD92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4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EC573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98678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A48E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04417C" w:rsidRPr="0004417C" w14:paraId="6E189817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085B2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FE66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D3558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443D7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B7BE7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1CDE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4339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5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9BA0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32A0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0B61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4741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593D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93DB9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19D67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3EEC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28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AE103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724E6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9294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F761" w14:textId="77777777" w:rsidR="00313852" w:rsidRPr="0004417C" w:rsidRDefault="00313852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26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263F" w14:textId="77777777" w:rsidR="00313852" w:rsidRPr="0004417C" w:rsidRDefault="00313852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08D7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04A9" w14:textId="77777777" w:rsidR="00313852" w:rsidRPr="0004417C" w:rsidRDefault="00313852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A24C25" w:rsidRPr="0004417C" w14:paraId="50A20387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08F9C3F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FA52" w14:textId="1B575BD1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10 AS-on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50908" w14:textId="4FC3CF22" w:rsidR="00A24C25" w:rsidRPr="0004417C" w:rsidRDefault="00BA6226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.4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871AB" w14:textId="190F9AE6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D66F8" w14:textId="16BA21B2" w:rsidR="00BA6226" w:rsidRPr="0004417C" w:rsidRDefault="00BA6226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83F443" w14:textId="79016C5E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E82B5" w14:textId="12AA40AF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.4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947D3" w14:textId="3E96D34C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53D0D" w14:textId="288029AE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3D591" w14:textId="036091EC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4FE34" w14:textId="57CBC33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.4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90B9F" w14:textId="7C2B0B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FC0D5" w14:textId="3F0CE800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057EB3" w14:textId="1D939524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DA7245" w14:textId="6D2D2BBA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.4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E815A" w14:textId="5598F77F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5540D" w14:textId="78F375B4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66851" w14:textId="2D9BDC6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CACFC" w14:textId="0B7F4C39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53D46" w14:textId="7C4C0596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2C9EB1" w14:textId="3CFACB0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0B44F" w14:textId="44564751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6152F3B7" w14:textId="77777777" w:rsidTr="00A24C25">
        <w:trPr>
          <w:gridAfter w:val="1"/>
          <w:wAfter w:w="14" w:type="dxa"/>
          <w:trHeight w:val="77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E4129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6AA0C" w14:textId="5DD422A2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20 AS-on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65446" w14:textId="78626ADE" w:rsidR="00A24C25" w:rsidRPr="0004417C" w:rsidRDefault="00BA6226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.4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BA09A" w14:textId="0A3A6A3F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CFD00" w14:textId="4A4A1C0B" w:rsidR="00A24C25" w:rsidRPr="0004417C" w:rsidRDefault="00BA6226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2DDAA" w14:textId="4E98AAB0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E957A" w14:textId="2EF77340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.45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9578A" w14:textId="359506C4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802A63" w14:textId="660D37A3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70F53" w14:textId="2BAA30B8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3CAA1" w14:textId="241C5CCE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.5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15669" w14:textId="6691E842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CBE67" w14:textId="6F211696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16178" w14:textId="6F1E38A5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50039" w14:textId="636C6AD5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.48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67D6C" w14:textId="77D6B7AF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675AB" w14:textId="514B4E43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7D0E5D" w14:textId="15BA5A53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CFF8C" w14:textId="2730C9CC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0457C7" w14:textId="7741824D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856CB" w14:textId="1F9020A8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679FF" w14:textId="175E813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72E57577" w14:textId="77777777" w:rsidTr="00A24C25">
        <w:trPr>
          <w:gridAfter w:val="1"/>
          <w:wAfter w:w="14" w:type="dxa"/>
          <w:trHeight w:val="33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CA9A4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O</w:t>
            </w: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E393" w14:textId="690D97A8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66ED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.4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7AEC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8DFF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4367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7FD7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.3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3F6F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677C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B19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30B7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0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ADED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947F1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E98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C490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.0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CC30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A1B4A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B528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A01D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.2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2578B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55A0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3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A4B5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A24C25" w:rsidRPr="0004417C" w14:paraId="2AA1D577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3B88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C06C" w14:textId="4FC017D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DE48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2AFA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82DA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AA5B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F31A2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061E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786D1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B234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04A2A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D57F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315E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CF44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6681A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485CA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4FC6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A646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A40B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.4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72CCA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0AE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879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A24C25" w:rsidRPr="0004417C" w14:paraId="702E604F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D86FF83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10CA" w14:textId="5BAB542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10 AS-on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20B2B" w14:textId="2119C34E" w:rsidR="00A24C25" w:rsidRPr="0004417C" w:rsidRDefault="00523908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8.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35F24" w14:textId="453C3EE1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5BED9" w14:textId="7B2F1A87" w:rsidR="00A24C25" w:rsidRPr="0004417C" w:rsidRDefault="00523908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74B58" w14:textId="72287B8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257DE" w14:textId="4076C7AD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4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1C4E1" w14:textId="301BC2CD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AAE6D" w14:textId="27D6FF2E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25867" w14:textId="6829C990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621DD" w14:textId="7E085E8D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7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DE8D7" w14:textId="66D34E32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A3382" w14:textId="22203512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5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6CCED" w14:textId="64E5729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0A3F9" w14:textId="48A0B1F4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3.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F5550" w14:textId="190F9CDE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886F9" w14:textId="57D7C33E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.1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EDF0B" w14:textId="54BCEA8D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F61B7" w14:textId="37550C12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49694" w14:textId="1FEBE24B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1713A" w14:textId="5B9FE39D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18029" w14:textId="15CFB001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6DC6409E" w14:textId="77777777" w:rsidTr="00A24C25">
        <w:trPr>
          <w:gridAfter w:val="1"/>
          <w:wAfter w:w="14" w:type="dxa"/>
          <w:trHeight w:val="77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1B87A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EEAE0" w14:textId="6A84DBD4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20 AS-one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0562F2" w14:textId="387F6BAD" w:rsidR="00A24C25" w:rsidRPr="0004417C" w:rsidRDefault="00523908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7.0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B1DA5F" w14:textId="099431B9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133D09" w14:textId="6C5E4F78" w:rsidR="00A24C25" w:rsidRPr="0004417C" w:rsidRDefault="00523908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1969E5" w14:textId="2FAFA72C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00581F" w14:textId="0B6A070E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1.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41869C" w14:textId="723F5809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D5F758" w14:textId="7D9D5C4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7EE1A7" w14:textId="6F5045F3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A3B916" w14:textId="18EA18D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2.6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002662" w14:textId="4C4C0E04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CD4994" w14:textId="67C7AC1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3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8C93A5" w14:textId="51778E7C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091BD3" w14:textId="72230E0E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7.7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7D434C" w14:textId="0BFBA578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8B85AF" w14:textId="45DF2566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6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948AED" w14:textId="30B3C21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A285C9" w14:textId="0DAC93EE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F321DA" w14:textId="0679E756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6653A8" w14:textId="036CF82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A414FE" w14:textId="7B338B1E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326ABF59" w14:textId="77777777" w:rsidTr="00A24C25">
        <w:trPr>
          <w:gridAfter w:val="1"/>
          <w:wAfter w:w="14" w:type="dxa"/>
          <w:trHeight w:val="33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9E043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O</w:t>
            </w: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D55B7" w14:textId="2A340413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0C1F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5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D568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CFF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C5699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03B2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2.9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1B4E2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074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61EC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4045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0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9757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5E39B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9AD04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4818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4.4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B229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A8E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C5B7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A845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6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07AE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79EC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1392A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A24C25" w:rsidRPr="0004417C" w14:paraId="150A5B7E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B90EC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9489" w14:textId="44F8338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2DB4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0.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41561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EC8D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AD8D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5A2E8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0.9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9053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890A0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271D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46F9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9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D8438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0FF0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61DA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B5C0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7.4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3A27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B4E0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AC86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5E88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1.4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6DAF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DAA18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31431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A24C25" w:rsidRPr="0004417C" w14:paraId="33904B94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964B362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A2CD" w14:textId="612AE10D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10 AS-on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C510A" w14:textId="37D5CC6F" w:rsidR="00A24C25" w:rsidRPr="0004417C" w:rsidRDefault="00523908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3.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DB9CF" w14:textId="0AAEC983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7E177C" w14:textId="2C7AD701" w:rsidR="00A24C25" w:rsidRPr="0004417C" w:rsidRDefault="00523908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7CF5B" w14:textId="0CA9E95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BAB1B3" w14:textId="5F45EFC8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92.7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3FD920" w14:textId="06AA5952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963D7" w14:textId="190CBE60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7DFF6" w14:textId="352AAC8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7A454" w14:textId="18F01FE0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14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47FAB0" w14:textId="061A4590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9196B" w14:textId="4F03944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.1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0CB6E" w14:textId="424C596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8FF39" w14:textId="575CB266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21.7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3F364" w14:textId="206CA54A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D1A53" w14:textId="1A34D2E4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.2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79136" w14:textId="7D5553DC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A7ACB" w14:textId="129BC806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57DBC" w14:textId="656FF1CA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573C7" w14:textId="00B972A6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779B5F" w14:textId="75600C01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14955A07" w14:textId="77777777" w:rsidTr="00A24C25">
        <w:trPr>
          <w:gridAfter w:val="1"/>
          <w:wAfter w:w="14" w:type="dxa"/>
          <w:trHeight w:val="77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02BDB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F4827" w14:textId="75DF7BE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20 AS-on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FC09A" w14:textId="44A45477" w:rsidR="00A24C25" w:rsidRPr="0004417C" w:rsidRDefault="00523908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0.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CDC3E" w14:textId="6140B6A2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9F996" w14:textId="7B3B50CC" w:rsidR="00A24C25" w:rsidRPr="0004417C" w:rsidRDefault="00523908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8B8C7" w14:textId="56B4BE4E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55022" w14:textId="778B3484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02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FF7C8" w14:textId="4DD746E8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16C73" w14:textId="326A94EE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.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A6BD8" w14:textId="006DCA6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7FECE" w14:textId="3DE0345F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22.7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70DAA" w14:textId="4658D198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3EAA8" w14:textId="5D45E60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.3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DF5D6" w14:textId="0B296E18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D0589" w14:textId="5D97236A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32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A16BC" w14:textId="2244A5E0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70C74" w14:textId="0A36772C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5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59609" w14:textId="1EA4F5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98D38" w14:textId="7ED3CE79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B6ECA" w14:textId="7EA79A35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631B1" w14:textId="4EA72E4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D4C4F" w14:textId="282C82E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4395D601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B849A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ADB6B" w14:textId="2FAC0E75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58AF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0FFB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D0B4B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008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40E9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01A4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9FA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E66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4A52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E3EA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3D5B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B27C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D247F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1A18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BCB3C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7F56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C51B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85DB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315B9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53B04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A24C25" w:rsidRPr="0004417C" w14:paraId="5B9161E1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BE20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C2B1" w14:textId="5BC3D4A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DDD0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4426A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ABC7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F83E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1B3F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.5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0069F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AC738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97CB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2887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5.5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C9E74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7B90F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4405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7045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10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FBF5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A745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BD8F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F955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9.8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8F862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C4E1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E08E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A24C25" w:rsidRPr="0004417C" w14:paraId="6F1B88EF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364DAB6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807C" w14:textId="7CF0BAC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10 AS-on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9055E" w14:textId="27DA95F7" w:rsidR="00A24C25" w:rsidRPr="0004417C" w:rsidRDefault="003D296C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FA56A" w14:textId="5AF64C6D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9AB2D" w14:textId="67CA0ECC" w:rsidR="00A24C25" w:rsidRPr="0004417C" w:rsidRDefault="003D296C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8A4C0" w14:textId="0D3EDC5D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55DED" w14:textId="7BA02DC0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-2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11075" w14:textId="552B956F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13DA8" w14:textId="4B082060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74F0A" w14:textId="449A6A5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019F5" w14:textId="11CEE5DC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-6.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0B85A" w14:textId="10CD338F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D2133" w14:textId="4954DA60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F6676" w14:textId="2BE8D662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A9AE8" w14:textId="574A6A38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-10.7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5682F" w14:textId="550F0AC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AABDD" w14:textId="5CD9BBE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0207E" w14:textId="5AAB0B7D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B4822" w14:textId="2443DE12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B0954" w14:textId="57FD1CBA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1D892" w14:textId="20FE5484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E38F2" w14:textId="6A17755D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4DD65D83" w14:textId="77777777" w:rsidTr="00A24C25">
        <w:trPr>
          <w:gridAfter w:val="1"/>
          <w:wAfter w:w="14" w:type="dxa"/>
          <w:trHeight w:val="77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11DC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F425D" w14:textId="1982C63C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20 AS-one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61CE0A" w14:textId="30EDA31F" w:rsidR="00A24C25" w:rsidRPr="0004417C" w:rsidRDefault="003D296C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.0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2A30D3" w14:textId="287C3D74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9FC44D" w14:textId="1F76C16E" w:rsidR="00A24C25" w:rsidRPr="0004417C" w:rsidRDefault="003D296C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3A99E9" w14:textId="26F7478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2F549E" w14:textId="280AC41F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-3.7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CDE41F" w14:textId="22F5289E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B57857" w14:textId="40129102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D67DD7" w14:textId="73CA7974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A691F2" w14:textId="2351D8F6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-7.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39DFE2" w14:textId="39F7FE86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4EBB50" w14:textId="15FD2A0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2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74E094" w14:textId="0A1AAB62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D852A1" w14:textId="2C427EDA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-14.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E69B31" w14:textId="22F909E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DC832F" w14:textId="0E09340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0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A1A0DB" w14:textId="5F631D5D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A4B1EC" w14:textId="458D78E1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4A85B3" w14:textId="51550429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F7EB23" w14:textId="43F60CC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045FA8" w14:textId="3E43A3F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2D005466" w14:textId="77777777" w:rsidTr="00A24C25">
        <w:trPr>
          <w:gridAfter w:val="1"/>
          <w:wAfter w:w="14" w:type="dxa"/>
          <w:trHeight w:val="36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E4E3F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CO</w:t>
            </w: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04417C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</w:rPr>
              <w:t>－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C90B2" w14:textId="6BDED8A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ACEA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8C50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A3EA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3374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BD51C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.7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B8990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0C7E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F39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28EB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78309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AA49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46A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ADA2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.5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188F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17C4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90AC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E17E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4B6E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A9EB1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6BD1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A24C25" w:rsidRPr="0004417C" w14:paraId="5424B219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A67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31A3" w14:textId="791EC78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2C55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9053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72A8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65AD6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D2B5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6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331B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48C58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8D746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60F5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909C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A96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DFFA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6FAF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5BB3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B4AD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111BD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3EAD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8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4378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83D84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CD28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A24C25" w:rsidRPr="0004417C" w14:paraId="46BD7586" w14:textId="77777777" w:rsidTr="00A24C25">
        <w:trPr>
          <w:gridAfter w:val="1"/>
          <w:wAfter w:w="14" w:type="dxa"/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ED14000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0E73" w14:textId="3EF7A42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10 AS-on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4326F" w14:textId="0BECAFD9" w:rsidR="00A24C25" w:rsidRPr="0004417C" w:rsidRDefault="003D296C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6.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FB24E" w14:textId="12BBDAFF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815FA" w14:textId="7C2A7FBA" w:rsidR="00A24C25" w:rsidRPr="0004417C" w:rsidRDefault="003D296C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00823" w14:textId="4CF1A0F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50B58" w14:textId="2324B4EF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4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106B6" w14:textId="6543274F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B427D" w14:textId="523DEB3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2B577" w14:textId="2FCE197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85A0B" w14:textId="2C75BE9A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8.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31A3C" w14:textId="2CA8B62A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23927" w14:textId="3C1DEC11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76057" w14:textId="0EDBAE4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7B4EA" w14:textId="62F62503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4.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4172C" w14:textId="7337D374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9EC98" w14:textId="17F6BFF4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65590" w14:textId="046747B0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D670D" w14:textId="716D2D14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75397" w14:textId="49B2F4FB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E70B1" w14:textId="2461742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60FEA" w14:textId="72AAFAB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444885B6" w14:textId="77777777" w:rsidTr="00A24C25">
        <w:trPr>
          <w:gridAfter w:val="1"/>
          <w:wAfter w:w="14" w:type="dxa"/>
          <w:trHeight w:val="77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276A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E26B5" w14:textId="6D98B11E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20 AS-on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F98FD" w14:textId="2DFB45E5" w:rsidR="00A24C25" w:rsidRPr="0004417C" w:rsidRDefault="003D296C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6.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CF455" w14:textId="2681E413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6333A" w14:textId="0746F766" w:rsidR="00A24C25" w:rsidRPr="0004417C" w:rsidRDefault="003D296C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80374" w14:textId="1962B40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92246" w14:textId="702EC1A3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2.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4CCEA" w14:textId="503A5792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62605" w14:textId="4CC78DC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D4EC8" w14:textId="649A259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414A3" w14:textId="1E9756BA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6.8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8A414" w14:textId="29289374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B7E91" w14:textId="2EE6D6F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33858" w14:textId="35CF031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58699" w14:textId="68D1A0D0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3.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9745F" w14:textId="6B0F963D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D243B7" w14:textId="4D1338A8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CB033" w14:textId="7D4130D5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083F3" w14:textId="56E729F3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2B894" w14:textId="5A6E5CB3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FBB31" w14:textId="77DC5323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D0DD5" w14:textId="15A862A0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077D5041" w14:textId="77777777" w:rsidTr="00A24C25">
        <w:trPr>
          <w:trHeight w:val="375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3CC84" w14:textId="15C9F0D2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actate</w:t>
            </w:r>
          </w:p>
          <w:p w14:paraId="5A66A662" w14:textId="4D1E1FCD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04417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09D831" w14:textId="181A1AD6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B79A6E" w14:textId="488EC921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1.0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AC4481" w14:textId="28C6E3C9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CCDAD5" w14:textId="711D65F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1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F412A3" w14:textId="0FDDADA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7C01C3" w14:textId="465C330A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8</w:t>
            </w:r>
          </w:p>
        </w:tc>
        <w:tc>
          <w:tcPr>
            <w:tcW w:w="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5C43C6" w14:textId="5A1EF021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A0C3AA" w14:textId="6FEF189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1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7F4E90" w14:textId="428F940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F5C340" w14:textId="192EA058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9</w:t>
            </w:r>
          </w:p>
        </w:tc>
        <w:tc>
          <w:tcPr>
            <w:tcW w:w="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505F65" w14:textId="2CCA149B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6863CF" w14:textId="5F854078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1</w:t>
            </w:r>
          </w:p>
        </w:tc>
        <w:tc>
          <w:tcPr>
            <w:tcW w:w="3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C9C5ED" w14:textId="1607245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BB0B1C" w14:textId="2B0A1B43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7</w:t>
            </w:r>
          </w:p>
        </w:tc>
        <w:tc>
          <w:tcPr>
            <w:tcW w:w="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A60E3B" w14:textId="3DC4A445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7CDE33" w14:textId="3BDEB71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3</w:t>
            </w:r>
          </w:p>
        </w:tc>
        <w:tc>
          <w:tcPr>
            <w:tcW w:w="3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65329B" w14:textId="6A23E1BF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532340" w14:textId="7D985325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5</w:t>
            </w:r>
          </w:p>
        </w:tc>
        <w:tc>
          <w:tcPr>
            <w:tcW w:w="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7C17E8" w14:textId="57BAAED2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ADE7F6" w14:textId="2FD19C36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0</w:t>
            </w:r>
          </w:p>
        </w:tc>
        <w:tc>
          <w:tcPr>
            <w:tcW w:w="3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A8A98C" w14:textId="17628901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 xml:space="preserve">　</w:t>
            </w:r>
          </w:p>
        </w:tc>
      </w:tr>
      <w:tr w:rsidR="00A24C25" w:rsidRPr="0004417C" w14:paraId="3FE4A918" w14:textId="77777777" w:rsidTr="00A24C25">
        <w:trPr>
          <w:trHeight w:val="375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6D7C92C5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178281" w14:textId="3C84551D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F68122" w14:textId="3A2EA67B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C4A8E7" w14:textId="2AB5A296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907E90" w14:textId="152B2F88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540937" w14:textId="34CB427C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F277F1" w14:textId="74C24CDC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1.1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F04739" w14:textId="5D0B8E81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E9140B" w14:textId="1F66CB00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3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B2EEFF" w14:textId="45867433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 xml:space="preserve">　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877000" w14:textId="5224A104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1.9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E06ECA" w14:textId="62420425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071D76" w14:textId="19A5FCA6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1</w:t>
            </w:r>
          </w:p>
        </w:tc>
        <w:tc>
          <w:tcPr>
            <w:tcW w:w="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022F27" w14:textId="0FDA33C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#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D7CB99" w14:textId="41018ACC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2.6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AAA404" w14:textId="733699B6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631BD2" w14:textId="10B3C0A6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1</w:t>
            </w:r>
          </w:p>
        </w:tc>
        <w:tc>
          <w:tcPr>
            <w:tcW w:w="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2F367B" w14:textId="5AF25893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#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49FBCD" w14:textId="1E3CE90E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3.3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4DCFB3" w14:textId="21C575E9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±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25D2E8" w14:textId="2F492B7C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0.3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18CFB1" w14:textId="2516049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25B6">
              <w:rPr>
                <w:rFonts w:hint="eastAsia"/>
              </w:rPr>
              <w:t>#</w:t>
            </w:r>
          </w:p>
        </w:tc>
      </w:tr>
      <w:tr w:rsidR="00A24C25" w:rsidRPr="0004417C" w14:paraId="2D81A7B0" w14:textId="77777777" w:rsidTr="00A24C25">
        <w:trPr>
          <w:trHeight w:val="375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4237D7DC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60DA1A" w14:textId="3BC21D6A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10 AS-on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C06B6" w14:textId="5CEF376A" w:rsidR="00A24C25" w:rsidRPr="0004417C" w:rsidRDefault="003D296C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A6A48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C10CA" w14:textId="33D9758B" w:rsidR="00A24C25" w:rsidRPr="0004417C" w:rsidRDefault="003D296C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3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CFDE9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59607" w14:textId="455A2552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1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98832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AD775" w14:textId="2E5694DB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86F8E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EC8270" w14:textId="4A9955C6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4D316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32C902" w14:textId="777C59F4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63FA5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488C4" w14:textId="7893DB5A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.3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F894A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2BDAB" w14:textId="5B52F352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2FE2B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5DA88A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785B5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146D9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7C15C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6B602EDF" w14:textId="77777777" w:rsidTr="00A24C25">
        <w:trPr>
          <w:trHeight w:val="375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AC66E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6B4C57" w14:textId="20EF4A38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20 AS-one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5C9266" w14:textId="0F50C241" w:rsidR="00A24C25" w:rsidRPr="0004417C" w:rsidRDefault="003D296C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69495D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306DCC" w14:textId="78D5502C" w:rsidR="00A24C25" w:rsidRPr="0004417C" w:rsidRDefault="003D296C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</w:t>
            </w:r>
            <w:bookmarkStart w:id="0" w:name="_GoBack"/>
            <w:bookmarkEnd w:id="0"/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F0EC13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9D5AE3" w14:textId="184D72B9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2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B482F8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112907" w14:textId="6E36E631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5FCF94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AB3908" w14:textId="4B29CE7A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B7C0B3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684FDF" w14:textId="1DE2EEB9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CCE45F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61D97D" w14:textId="25ECDEDD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.6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E18D77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FCEE36" w14:textId="0B2E8BD8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4B819A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B7F80B" w14:textId="77777777" w:rsidR="00A24C25" w:rsidRPr="0004417C" w:rsidRDefault="00A24C25" w:rsidP="0004417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B384A6" w14:textId="77777777" w:rsidR="00A24C25" w:rsidRPr="0004417C" w:rsidRDefault="00A24C25" w:rsidP="000441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F4DF85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2FDDE2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24C25" w:rsidRPr="0004417C" w14:paraId="4F385BE9" w14:textId="77777777" w:rsidTr="00A24C25">
        <w:trPr>
          <w:gridAfter w:val="1"/>
          <w:wAfter w:w="14" w:type="dxa"/>
          <w:trHeight w:val="360"/>
        </w:trPr>
        <w:tc>
          <w:tcPr>
            <w:tcW w:w="13693" w:type="dxa"/>
            <w:gridSpan w:val="3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E6F16" w14:textId="74B40AA2" w:rsidR="00A24C25" w:rsidRPr="0004417C" w:rsidRDefault="00A24C25" w:rsidP="00E77EF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lues represent mean ± SEM (n = 3-6 each). </w:t>
            </w: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sham group; </w:t>
            </w: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CS-only group; </w:t>
            </w: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0441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&lt; 0.05 vs. C-saline group (Tukey's test)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E77EF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asurement of C-10 and 20 AS-one groups were not performed because rats dead at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before </w:t>
            </w:r>
            <w:r w:rsidRPr="00E77EF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perfusion 24 h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efore</w:t>
            </w:r>
            <w:r w:rsidRPr="00E77EF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24C25" w:rsidRPr="0004417C" w14:paraId="44200351" w14:textId="77777777" w:rsidTr="00A24C25">
        <w:trPr>
          <w:gridAfter w:val="1"/>
          <w:wAfter w:w="14" w:type="dxa"/>
          <w:trHeight w:val="720"/>
        </w:trPr>
        <w:tc>
          <w:tcPr>
            <w:tcW w:w="13693" w:type="dxa"/>
            <w:gridSpan w:val="3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AC6F9" w14:textId="77777777" w:rsidR="00A24C25" w:rsidRPr="0004417C" w:rsidRDefault="00A24C25" w:rsidP="000441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4F8D49E" w14:textId="6D58791D" w:rsidR="0016071E" w:rsidRDefault="0016071E" w:rsidP="00313852">
      <w:pPr>
        <w:rPr>
          <w:rFonts w:hint="eastAsia"/>
          <w:sz w:val="24"/>
          <w:szCs w:val="24"/>
        </w:rPr>
      </w:pPr>
    </w:p>
    <w:p w14:paraId="2A144155" w14:textId="77777777" w:rsidR="003D296C" w:rsidRPr="0004417C" w:rsidRDefault="003D296C" w:rsidP="00313852">
      <w:pPr>
        <w:rPr>
          <w:sz w:val="24"/>
          <w:szCs w:val="24"/>
        </w:rPr>
      </w:pPr>
    </w:p>
    <w:sectPr w:rsidR="003D296C" w:rsidRPr="0004417C" w:rsidSect="0012249D">
      <w:type w:val="continuous"/>
      <w:pgSz w:w="16838" w:h="11906" w:orient="landscape"/>
      <w:pgMar w:top="284" w:right="720" w:bottom="284" w:left="720" w:header="851" w:footer="35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7C0C0E" w15:done="0"/>
  <w15:commentEx w15:paraId="7FE74974" w15:done="0"/>
  <w15:commentEx w15:paraId="66F9D535" w15:done="0"/>
  <w15:commentEx w15:paraId="19754C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ECAF8B" w14:textId="77777777" w:rsidR="00DF0453" w:rsidRDefault="00DF0453" w:rsidP="00D05DC2">
      <w:r>
        <w:separator/>
      </w:r>
    </w:p>
  </w:endnote>
  <w:endnote w:type="continuationSeparator" w:id="0">
    <w:p w14:paraId="503E7F70" w14:textId="77777777" w:rsidR="00DF0453" w:rsidRDefault="00DF0453" w:rsidP="00D0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9F333D" w14:textId="77777777" w:rsidR="00DF0453" w:rsidRDefault="00DF0453" w:rsidP="00D05DC2">
      <w:r>
        <w:separator/>
      </w:r>
    </w:p>
  </w:footnote>
  <w:footnote w:type="continuationSeparator" w:id="0">
    <w:p w14:paraId="42202AD6" w14:textId="77777777" w:rsidR="00DF0453" w:rsidRDefault="00DF0453" w:rsidP="00D05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E1DF9"/>
    <w:multiLevelType w:val="hybridMultilevel"/>
    <w:tmpl w:val="3C5CEF52"/>
    <w:lvl w:ilvl="0" w:tplc="74EC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FB8340B"/>
    <w:multiLevelType w:val="hybridMultilevel"/>
    <w:tmpl w:val="90708C1C"/>
    <w:lvl w:ilvl="0" w:tplc="D3D8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4F2134E"/>
    <w:multiLevelType w:val="hybridMultilevel"/>
    <w:tmpl w:val="C34478D0"/>
    <w:lvl w:ilvl="0" w:tplc="7A9C2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DBF6ED8"/>
    <w:multiLevelType w:val="hybridMultilevel"/>
    <w:tmpl w:val="D0BAF216"/>
    <w:lvl w:ilvl="0" w:tplc="22E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08"/>
    <w:rsid w:val="0001374D"/>
    <w:rsid w:val="0002069B"/>
    <w:rsid w:val="00024CE1"/>
    <w:rsid w:val="00026310"/>
    <w:rsid w:val="00037079"/>
    <w:rsid w:val="00040ECB"/>
    <w:rsid w:val="00043C02"/>
    <w:rsid w:val="0004417C"/>
    <w:rsid w:val="00054DAA"/>
    <w:rsid w:val="00057A66"/>
    <w:rsid w:val="000604F1"/>
    <w:rsid w:val="00076E49"/>
    <w:rsid w:val="00091268"/>
    <w:rsid w:val="00094CAC"/>
    <w:rsid w:val="00097596"/>
    <w:rsid w:val="000A124D"/>
    <w:rsid w:val="000B2FB6"/>
    <w:rsid w:val="000C0EC2"/>
    <w:rsid w:val="000C4260"/>
    <w:rsid w:val="000C5104"/>
    <w:rsid w:val="000C6588"/>
    <w:rsid w:val="000C6F00"/>
    <w:rsid w:val="000E3975"/>
    <w:rsid w:val="000F529F"/>
    <w:rsid w:val="000F71FD"/>
    <w:rsid w:val="00105449"/>
    <w:rsid w:val="0010728F"/>
    <w:rsid w:val="00111EA8"/>
    <w:rsid w:val="0011469D"/>
    <w:rsid w:val="001178DA"/>
    <w:rsid w:val="001220D1"/>
    <w:rsid w:val="0012249D"/>
    <w:rsid w:val="00125D7B"/>
    <w:rsid w:val="00127C56"/>
    <w:rsid w:val="0013021F"/>
    <w:rsid w:val="001354FD"/>
    <w:rsid w:val="00145605"/>
    <w:rsid w:val="00145AA9"/>
    <w:rsid w:val="0015114A"/>
    <w:rsid w:val="0016071E"/>
    <w:rsid w:val="00161711"/>
    <w:rsid w:val="00162E9E"/>
    <w:rsid w:val="001630FA"/>
    <w:rsid w:val="00171305"/>
    <w:rsid w:val="001719CA"/>
    <w:rsid w:val="001744AC"/>
    <w:rsid w:val="00174691"/>
    <w:rsid w:val="00175577"/>
    <w:rsid w:val="001758B2"/>
    <w:rsid w:val="00177B3B"/>
    <w:rsid w:val="001864A7"/>
    <w:rsid w:val="00187EBE"/>
    <w:rsid w:val="00190727"/>
    <w:rsid w:val="0019566F"/>
    <w:rsid w:val="0019718C"/>
    <w:rsid w:val="001A06A2"/>
    <w:rsid w:val="001A2335"/>
    <w:rsid w:val="001A2830"/>
    <w:rsid w:val="001A632C"/>
    <w:rsid w:val="001B01EB"/>
    <w:rsid w:val="001C299B"/>
    <w:rsid w:val="001C64D6"/>
    <w:rsid w:val="001D27E9"/>
    <w:rsid w:val="001D40D2"/>
    <w:rsid w:val="001D5E81"/>
    <w:rsid w:val="001E2F65"/>
    <w:rsid w:val="001E6B89"/>
    <w:rsid w:val="001F2A5B"/>
    <w:rsid w:val="002021BB"/>
    <w:rsid w:val="00204475"/>
    <w:rsid w:val="00207E3F"/>
    <w:rsid w:val="00214076"/>
    <w:rsid w:val="00225429"/>
    <w:rsid w:val="002432BD"/>
    <w:rsid w:val="00252000"/>
    <w:rsid w:val="0026044F"/>
    <w:rsid w:val="0026608E"/>
    <w:rsid w:val="00266BF8"/>
    <w:rsid w:val="002719F9"/>
    <w:rsid w:val="002869C5"/>
    <w:rsid w:val="00286E64"/>
    <w:rsid w:val="00287C61"/>
    <w:rsid w:val="00290ED6"/>
    <w:rsid w:val="00292D01"/>
    <w:rsid w:val="002942BE"/>
    <w:rsid w:val="00296C27"/>
    <w:rsid w:val="00296DF0"/>
    <w:rsid w:val="0029709D"/>
    <w:rsid w:val="002A32AB"/>
    <w:rsid w:val="002A7FE2"/>
    <w:rsid w:val="002B00CD"/>
    <w:rsid w:val="002B1566"/>
    <w:rsid w:val="002C5994"/>
    <w:rsid w:val="002C76BE"/>
    <w:rsid w:val="002D45BE"/>
    <w:rsid w:val="002E290C"/>
    <w:rsid w:val="002F381D"/>
    <w:rsid w:val="003030D0"/>
    <w:rsid w:val="00303BB3"/>
    <w:rsid w:val="00304476"/>
    <w:rsid w:val="00313852"/>
    <w:rsid w:val="00320D56"/>
    <w:rsid w:val="00321D27"/>
    <w:rsid w:val="00333634"/>
    <w:rsid w:val="003353FA"/>
    <w:rsid w:val="0035685F"/>
    <w:rsid w:val="00357C92"/>
    <w:rsid w:val="00361F5D"/>
    <w:rsid w:val="0036236B"/>
    <w:rsid w:val="00370C10"/>
    <w:rsid w:val="003744AA"/>
    <w:rsid w:val="00382812"/>
    <w:rsid w:val="00385477"/>
    <w:rsid w:val="003871B0"/>
    <w:rsid w:val="003A2C02"/>
    <w:rsid w:val="003A30E1"/>
    <w:rsid w:val="003A3D74"/>
    <w:rsid w:val="003B3252"/>
    <w:rsid w:val="003C3A78"/>
    <w:rsid w:val="003D0EDF"/>
    <w:rsid w:val="003D296C"/>
    <w:rsid w:val="004066F0"/>
    <w:rsid w:val="00425516"/>
    <w:rsid w:val="004258C2"/>
    <w:rsid w:val="00431F8F"/>
    <w:rsid w:val="00437456"/>
    <w:rsid w:val="004376C8"/>
    <w:rsid w:val="00441AF7"/>
    <w:rsid w:val="00445384"/>
    <w:rsid w:val="0045293E"/>
    <w:rsid w:val="00462030"/>
    <w:rsid w:val="00462E57"/>
    <w:rsid w:val="00474019"/>
    <w:rsid w:val="0047719F"/>
    <w:rsid w:val="00477479"/>
    <w:rsid w:val="00480FBA"/>
    <w:rsid w:val="00481F5A"/>
    <w:rsid w:val="00484E09"/>
    <w:rsid w:val="0049612E"/>
    <w:rsid w:val="00496F20"/>
    <w:rsid w:val="004976E0"/>
    <w:rsid w:val="004A30E8"/>
    <w:rsid w:val="004C2A77"/>
    <w:rsid w:val="004C3329"/>
    <w:rsid w:val="004C4225"/>
    <w:rsid w:val="004C4767"/>
    <w:rsid w:val="004E43CC"/>
    <w:rsid w:val="004E7E1D"/>
    <w:rsid w:val="004F1855"/>
    <w:rsid w:val="004F504F"/>
    <w:rsid w:val="0050396E"/>
    <w:rsid w:val="00506D5F"/>
    <w:rsid w:val="00507D97"/>
    <w:rsid w:val="005203A7"/>
    <w:rsid w:val="0052174F"/>
    <w:rsid w:val="00523908"/>
    <w:rsid w:val="005259BE"/>
    <w:rsid w:val="005562DA"/>
    <w:rsid w:val="005644AA"/>
    <w:rsid w:val="00566771"/>
    <w:rsid w:val="00573064"/>
    <w:rsid w:val="00574E9C"/>
    <w:rsid w:val="005778E9"/>
    <w:rsid w:val="0058027C"/>
    <w:rsid w:val="0058234D"/>
    <w:rsid w:val="00584D75"/>
    <w:rsid w:val="005A0D66"/>
    <w:rsid w:val="005A14B2"/>
    <w:rsid w:val="005A4FAE"/>
    <w:rsid w:val="005A6B9E"/>
    <w:rsid w:val="005B400A"/>
    <w:rsid w:val="005C4C0E"/>
    <w:rsid w:val="005C6E4A"/>
    <w:rsid w:val="005D0FAE"/>
    <w:rsid w:val="005D68E1"/>
    <w:rsid w:val="005E237E"/>
    <w:rsid w:val="005E6C7C"/>
    <w:rsid w:val="005F21F4"/>
    <w:rsid w:val="00600F26"/>
    <w:rsid w:val="00601296"/>
    <w:rsid w:val="006208C9"/>
    <w:rsid w:val="00625C29"/>
    <w:rsid w:val="00627C05"/>
    <w:rsid w:val="00632462"/>
    <w:rsid w:val="006328C4"/>
    <w:rsid w:val="0063790B"/>
    <w:rsid w:val="00642638"/>
    <w:rsid w:val="006428AB"/>
    <w:rsid w:val="00643162"/>
    <w:rsid w:val="00652C53"/>
    <w:rsid w:val="006577B7"/>
    <w:rsid w:val="0066118D"/>
    <w:rsid w:val="0066709F"/>
    <w:rsid w:val="006677CC"/>
    <w:rsid w:val="006714C5"/>
    <w:rsid w:val="00683431"/>
    <w:rsid w:val="00691C45"/>
    <w:rsid w:val="00697F35"/>
    <w:rsid w:val="006A08CD"/>
    <w:rsid w:val="006A239B"/>
    <w:rsid w:val="006B44E4"/>
    <w:rsid w:val="006C5235"/>
    <w:rsid w:val="006D178E"/>
    <w:rsid w:val="006D6479"/>
    <w:rsid w:val="006E4071"/>
    <w:rsid w:val="006F01B4"/>
    <w:rsid w:val="006F127A"/>
    <w:rsid w:val="007008A5"/>
    <w:rsid w:val="00700A64"/>
    <w:rsid w:val="00706BAA"/>
    <w:rsid w:val="00706E6A"/>
    <w:rsid w:val="007161C4"/>
    <w:rsid w:val="00717708"/>
    <w:rsid w:val="0072047A"/>
    <w:rsid w:val="007218DC"/>
    <w:rsid w:val="007234AA"/>
    <w:rsid w:val="007305D9"/>
    <w:rsid w:val="00736172"/>
    <w:rsid w:val="0075199C"/>
    <w:rsid w:val="0075409A"/>
    <w:rsid w:val="00762602"/>
    <w:rsid w:val="00763227"/>
    <w:rsid w:val="00765E66"/>
    <w:rsid w:val="007726CA"/>
    <w:rsid w:val="0077376B"/>
    <w:rsid w:val="00780458"/>
    <w:rsid w:val="0078621B"/>
    <w:rsid w:val="007A0EF3"/>
    <w:rsid w:val="007A60E3"/>
    <w:rsid w:val="007B20BF"/>
    <w:rsid w:val="007C029D"/>
    <w:rsid w:val="007C2137"/>
    <w:rsid w:val="007C3793"/>
    <w:rsid w:val="007C3ACE"/>
    <w:rsid w:val="007C493D"/>
    <w:rsid w:val="007C6CAC"/>
    <w:rsid w:val="007D3CF1"/>
    <w:rsid w:val="007D52F8"/>
    <w:rsid w:val="007E2B21"/>
    <w:rsid w:val="007E538B"/>
    <w:rsid w:val="007E5A59"/>
    <w:rsid w:val="007F0951"/>
    <w:rsid w:val="007F11A0"/>
    <w:rsid w:val="008036E2"/>
    <w:rsid w:val="00811049"/>
    <w:rsid w:val="00823B12"/>
    <w:rsid w:val="00824B0D"/>
    <w:rsid w:val="00827CB5"/>
    <w:rsid w:val="00836593"/>
    <w:rsid w:val="00841FF5"/>
    <w:rsid w:val="00842937"/>
    <w:rsid w:val="00842D23"/>
    <w:rsid w:val="0085757D"/>
    <w:rsid w:val="00857E05"/>
    <w:rsid w:val="008600C8"/>
    <w:rsid w:val="00861984"/>
    <w:rsid w:val="0087156B"/>
    <w:rsid w:val="008743F7"/>
    <w:rsid w:val="00874D61"/>
    <w:rsid w:val="00891D43"/>
    <w:rsid w:val="00892ECE"/>
    <w:rsid w:val="00897682"/>
    <w:rsid w:val="008A4737"/>
    <w:rsid w:val="008B28FB"/>
    <w:rsid w:val="008B5073"/>
    <w:rsid w:val="008C182A"/>
    <w:rsid w:val="008D176C"/>
    <w:rsid w:val="008F1EF9"/>
    <w:rsid w:val="0090482A"/>
    <w:rsid w:val="0090483A"/>
    <w:rsid w:val="009058E7"/>
    <w:rsid w:val="0091301A"/>
    <w:rsid w:val="00913D73"/>
    <w:rsid w:val="0091726C"/>
    <w:rsid w:val="009210B5"/>
    <w:rsid w:val="009427BE"/>
    <w:rsid w:val="00950753"/>
    <w:rsid w:val="0095464F"/>
    <w:rsid w:val="0096330F"/>
    <w:rsid w:val="00965630"/>
    <w:rsid w:val="009660DE"/>
    <w:rsid w:val="00976508"/>
    <w:rsid w:val="00982302"/>
    <w:rsid w:val="0098371C"/>
    <w:rsid w:val="00992214"/>
    <w:rsid w:val="009B54FE"/>
    <w:rsid w:val="009B7C27"/>
    <w:rsid w:val="009C1630"/>
    <w:rsid w:val="009C220F"/>
    <w:rsid w:val="009C288A"/>
    <w:rsid w:val="009C7450"/>
    <w:rsid w:val="009C74DF"/>
    <w:rsid w:val="009D007E"/>
    <w:rsid w:val="009F6183"/>
    <w:rsid w:val="00A03BAB"/>
    <w:rsid w:val="00A07FE4"/>
    <w:rsid w:val="00A11BBF"/>
    <w:rsid w:val="00A133F3"/>
    <w:rsid w:val="00A14CB0"/>
    <w:rsid w:val="00A21B63"/>
    <w:rsid w:val="00A24C25"/>
    <w:rsid w:val="00A25F79"/>
    <w:rsid w:val="00A30BC4"/>
    <w:rsid w:val="00A424CE"/>
    <w:rsid w:val="00A44CA0"/>
    <w:rsid w:val="00A468D8"/>
    <w:rsid w:val="00A51664"/>
    <w:rsid w:val="00A51A7E"/>
    <w:rsid w:val="00A5408A"/>
    <w:rsid w:val="00A54A86"/>
    <w:rsid w:val="00A54FA9"/>
    <w:rsid w:val="00A66A8E"/>
    <w:rsid w:val="00A76949"/>
    <w:rsid w:val="00A85227"/>
    <w:rsid w:val="00A9013D"/>
    <w:rsid w:val="00A92C61"/>
    <w:rsid w:val="00A973ED"/>
    <w:rsid w:val="00AA5373"/>
    <w:rsid w:val="00AA697E"/>
    <w:rsid w:val="00AA72DB"/>
    <w:rsid w:val="00AB390E"/>
    <w:rsid w:val="00AB63EF"/>
    <w:rsid w:val="00AC46D5"/>
    <w:rsid w:val="00AD296A"/>
    <w:rsid w:val="00AD5D5D"/>
    <w:rsid w:val="00AE0711"/>
    <w:rsid w:val="00AE3D10"/>
    <w:rsid w:val="00AE6742"/>
    <w:rsid w:val="00AF0DB6"/>
    <w:rsid w:val="00AF41BE"/>
    <w:rsid w:val="00AF4B77"/>
    <w:rsid w:val="00AF4B91"/>
    <w:rsid w:val="00AF6FC7"/>
    <w:rsid w:val="00AF7579"/>
    <w:rsid w:val="00B0566F"/>
    <w:rsid w:val="00B11989"/>
    <w:rsid w:val="00B119FF"/>
    <w:rsid w:val="00B13D4F"/>
    <w:rsid w:val="00B212A9"/>
    <w:rsid w:val="00B2530F"/>
    <w:rsid w:val="00B26909"/>
    <w:rsid w:val="00B2755C"/>
    <w:rsid w:val="00B36A4C"/>
    <w:rsid w:val="00B5335F"/>
    <w:rsid w:val="00B57EAE"/>
    <w:rsid w:val="00B629A5"/>
    <w:rsid w:val="00B720FF"/>
    <w:rsid w:val="00B72BFD"/>
    <w:rsid w:val="00B74139"/>
    <w:rsid w:val="00B81693"/>
    <w:rsid w:val="00B92C93"/>
    <w:rsid w:val="00B93FFE"/>
    <w:rsid w:val="00B94655"/>
    <w:rsid w:val="00BA4FCD"/>
    <w:rsid w:val="00BA6226"/>
    <w:rsid w:val="00BA66F4"/>
    <w:rsid w:val="00BE2F63"/>
    <w:rsid w:val="00BE4EAA"/>
    <w:rsid w:val="00BF3834"/>
    <w:rsid w:val="00BF47D5"/>
    <w:rsid w:val="00C00F90"/>
    <w:rsid w:val="00C04E3D"/>
    <w:rsid w:val="00C077B7"/>
    <w:rsid w:val="00C1311B"/>
    <w:rsid w:val="00C15D76"/>
    <w:rsid w:val="00C17AD8"/>
    <w:rsid w:val="00C236CD"/>
    <w:rsid w:val="00C3304C"/>
    <w:rsid w:val="00C44A99"/>
    <w:rsid w:val="00C4508A"/>
    <w:rsid w:val="00C461E7"/>
    <w:rsid w:val="00C513B2"/>
    <w:rsid w:val="00C54F4D"/>
    <w:rsid w:val="00C554B4"/>
    <w:rsid w:val="00C64BB2"/>
    <w:rsid w:val="00C9182D"/>
    <w:rsid w:val="00C93855"/>
    <w:rsid w:val="00C972DB"/>
    <w:rsid w:val="00CA275F"/>
    <w:rsid w:val="00CA3C0C"/>
    <w:rsid w:val="00CA7963"/>
    <w:rsid w:val="00CB12E5"/>
    <w:rsid w:val="00CD4B52"/>
    <w:rsid w:val="00CE3352"/>
    <w:rsid w:val="00CE53FD"/>
    <w:rsid w:val="00CE7206"/>
    <w:rsid w:val="00CF6635"/>
    <w:rsid w:val="00D02005"/>
    <w:rsid w:val="00D024A9"/>
    <w:rsid w:val="00D04CBC"/>
    <w:rsid w:val="00D05D3C"/>
    <w:rsid w:val="00D05DC2"/>
    <w:rsid w:val="00D106ED"/>
    <w:rsid w:val="00D2053F"/>
    <w:rsid w:val="00D23C07"/>
    <w:rsid w:val="00D35F38"/>
    <w:rsid w:val="00D40DDA"/>
    <w:rsid w:val="00D415EC"/>
    <w:rsid w:val="00D4460D"/>
    <w:rsid w:val="00D51869"/>
    <w:rsid w:val="00D630FF"/>
    <w:rsid w:val="00D63E2E"/>
    <w:rsid w:val="00D64972"/>
    <w:rsid w:val="00D65508"/>
    <w:rsid w:val="00D65614"/>
    <w:rsid w:val="00D657AC"/>
    <w:rsid w:val="00D679CB"/>
    <w:rsid w:val="00D71A48"/>
    <w:rsid w:val="00D75F7D"/>
    <w:rsid w:val="00D800E9"/>
    <w:rsid w:val="00D82AAC"/>
    <w:rsid w:val="00D938B3"/>
    <w:rsid w:val="00DB0079"/>
    <w:rsid w:val="00DB6ACD"/>
    <w:rsid w:val="00DC079B"/>
    <w:rsid w:val="00DC55CB"/>
    <w:rsid w:val="00DD0EE0"/>
    <w:rsid w:val="00DD0F78"/>
    <w:rsid w:val="00DF0453"/>
    <w:rsid w:val="00DF3F7C"/>
    <w:rsid w:val="00E00AF1"/>
    <w:rsid w:val="00E04D70"/>
    <w:rsid w:val="00E17068"/>
    <w:rsid w:val="00E251E2"/>
    <w:rsid w:val="00E3027C"/>
    <w:rsid w:val="00E3087E"/>
    <w:rsid w:val="00E3286B"/>
    <w:rsid w:val="00E34077"/>
    <w:rsid w:val="00E357DF"/>
    <w:rsid w:val="00E37E5F"/>
    <w:rsid w:val="00E54382"/>
    <w:rsid w:val="00E73C8A"/>
    <w:rsid w:val="00E77EFE"/>
    <w:rsid w:val="00E80CC6"/>
    <w:rsid w:val="00E847D8"/>
    <w:rsid w:val="00E966AC"/>
    <w:rsid w:val="00EA3B45"/>
    <w:rsid w:val="00EA4BE1"/>
    <w:rsid w:val="00EA4EDE"/>
    <w:rsid w:val="00EA6032"/>
    <w:rsid w:val="00EA6B2D"/>
    <w:rsid w:val="00EB06A7"/>
    <w:rsid w:val="00EB39F2"/>
    <w:rsid w:val="00EB52EC"/>
    <w:rsid w:val="00EC17FD"/>
    <w:rsid w:val="00ED3CD0"/>
    <w:rsid w:val="00ED62FB"/>
    <w:rsid w:val="00EE00F0"/>
    <w:rsid w:val="00EE04EE"/>
    <w:rsid w:val="00EE1F75"/>
    <w:rsid w:val="00EE4801"/>
    <w:rsid w:val="00EE62D9"/>
    <w:rsid w:val="00EE7197"/>
    <w:rsid w:val="00EE75A4"/>
    <w:rsid w:val="00EF19B4"/>
    <w:rsid w:val="00EF2BB3"/>
    <w:rsid w:val="00F009D0"/>
    <w:rsid w:val="00F00F2F"/>
    <w:rsid w:val="00F03B80"/>
    <w:rsid w:val="00F07178"/>
    <w:rsid w:val="00F14589"/>
    <w:rsid w:val="00F21895"/>
    <w:rsid w:val="00F30106"/>
    <w:rsid w:val="00F30EED"/>
    <w:rsid w:val="00F35A7A"/>
    <w:rsid w:val="00F3708A"/>
    <w:rsid w:val="00F420EB"/>
    <w:rsid w:val="00F42C3A"/>
    <w:rsid w:val="00F50311"/>
    <w:rsid w:val="00F52DE2"/>
    <w:rsid w:val="00F53056"/>
    <w:rsid w:val="00F53C87"/>
    <w:rsid w:val="00F557BA"/>
    <w:rsid w:val="00F6166D"/>
    <w:rsid w:val="00F64695"/>
    <w:rsid w:val="00F64831"/>
    <w:rsid w:val="00F74071"/>
    <w:rsid w:val="00F83C8D"/>
    <w:rsid w:val="00F97290"/>
    <w:rsid w:val="00FA75FF"/>
    <w:rsid w:val="00FB42F1"/>
    <w:rsid w:val="00FC3D40"/>
    <w:rsid w:val="00FD3FCE"/>
    <w:rsid w:val="00FD52F4"/>
    <w:rsid w:val="00FE4365"/>
    <w:rsid w:val="00FF3272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A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852"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852"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05T08:43:00Z</dcterms:created>
  <dcterms:modified xsi:type="dcterms:W3CDTF">2017-07-07T06:57:00Z</dcterms:modified>
</cp:coreProperties>
</file>